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50381" w14:textId="6B4BD66C" w:rsidR="000301E9" w:rsidRDefault="00A74AC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74AC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E260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D68A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74AC3">
        <w:rPr>
          <w:rFonts w:ascii="Times New Roman" w:hAnsi="Times New Roman" w:cs="Times New Roman"/>
          <w:b/>
          <w:bCs/>
          <w:sz w:val="24"/>
          <w:szCs w:val="24"/>
        </w:rPr>
        <w:t xml:space="preserve">. Basic clinical information of </w:t>
      </w:r>
      <w:r w:rsidR="00DE260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90BEF">
        <w:rPr>
          <w:rFonts w:ascii="Times New Roman" w:hAnsi="Times New Roman" w:cs="Times New Roman"/>
          <w:b/>
          <w:bCs/>
          <w:sz w:val="24"/>
          <w:szCs w:val="24"/>
        </w:rPr>
        <w:t>84</w:t>
      </w:r>
      <w:r w:rsidRPr="00A74A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970F2">
        <w:rPr>
          <w:rFonts w:ascii="Times New Roman" w:hAnsi="Times New Roman" w:cs="Times New Roman"/>
          <w:b/>
          <w:bCs/>
          <w:sz w:val="24"/>
          <w:szCs w:val="24"/>
        </w:rPr>
        <w:t>STAD</w:t>
      </w:r>
      <w:r w:rsidRPr="00A74AC3">
        <w:rPr>
          <w:rFonts w:ascii="Times New Roman" w:hAnsi="Times New Roman" w:cs="Times New Roman"/>
          <w:b/>
          <w:bCs/>
          <w:sz w:val="24"/>
          <w:szCs w:val="24"/>
        </w:rPr>
        <w:t xml:space="preserve"> patients </w:t>
      </w:r>
      <w:r w:rsidR="00DE2605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Pr="00A74A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E2605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4C12CA">
        <w:rPr>
          <w:rFonts w:ascii="Times New Roman" w:hAnsi="Times New Roman" w:cs="Times New Roman"/>
          <w:b/>
          <w:bCs/>
          <w:sz w:val="24"/>
          <w:szCs w:val="24"/>
        </w:rPr>
        <w:t>est</w:t>
      </w:r>
      <w:r w:rsidR="00DE2605">
        <w:rPr>
          <w:rFonts w:ascii="Times New Roman" w:hAnsi="Times New Roman" w:cs="Times New Roman"/>
          <w:b/>
          <w:bCs/>
          <w:sz w:val="24"/>
          <w:szCs w:val="24"/>
        </w:rPr>
        <w:t>ing set.</w:t>
      </w:r>
    </w:p>
    <w:p w14:paraId="70FD2420" w14:textId="77777777" w:rsidR="00472747" w:rsidRDefault="00472747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EB055A" w14:paraId="57534A88" w14:textId="77777777" w:rsidTr="002B0571">
        <w:tc>
          <w:tcPr>
            <w:tcW w:w="4261" w:type="dxa"/>
            <w:tcBorders>
              <w:bottom w:val="single" w:sz="12" w:space="0" w:color="auto"/>
            </w:tcBorders>
          </w:tcPr>
          <w:p w14:paraId="2730C965" w14:textId="25C18319" w:rsidR="00EB055A" w:rsidRDefault="00EB055A" w:rsidP="005915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iables</w:t>
            </w:r>
          </w:p>
        </w:tc>
        <w:tc>
          <w:tcPr>
            <w:tcW w:w="4261" w:type="dxa"/>
            <w:tcBorders>
              <w:bottom w:val="single" w:sz="12" w:space="0" w:color="auto"/>
            </w:tcBorders>
          </w:tcPr>
          <w:p w14:paraId="66744725" w14:textId="6D493690" w:rsidR="00591597" w:rsidRDefault="00B81594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="007D33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g set</w:t>
            </w:r>
          </w:p>
          <w:p w14:paraId="15AADFAA" w14:textId="5FC3DBF6" w:rsidR="00EB055A" w:rsidRDefault="00EB055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 w:rsidR="004970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EB055A" w14:paraId="1F9203F2" w14:textId="77777777" w:rsidTr="002B0571">
        <w:tc>
          <w:tcPr>
            <w:tcW w:w="4261" w:type="dxa"/>
            <w:tcBorders>
              <w:top w:val="single" w:sz="12" w:space="0" w:color="auto"/>
              <w:bottom w:val="nil"/>
            </w:tcBorders>
          </w:tcPr>
          <w:p w14:paraId="315F3214" w14:textId="14D9AA8F" w:rsidR="00EB055A" w:rsidRPr="004E3D89" w:rsidRDefault="00EB055A" w:rsidP="0059159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3D8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4E3D89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4261" w:type="dxa"/>
            <w:tcBorders>
              <w:top w:val="single" w:sz="12" w:space="0" w:color="auto"/>
              <w:bottom w:val="nil"/>
            </w:tcBorders>
          </w:tcPr>
          <w:p w14:paraId="2C10E79C" w14:textId="4B48C05F" w:rsidR="00EB055A" w:rsidRPr="00B81594" w:rsidRDefault="00B0196F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6.23</w:t>
            </w:r>
            <w:r w:rsidR="004E3D89" w:rsidRPr="00B81594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1.61</w:t>
            </w:r>
          </w:p>
        </w:tc>
      </w:tr>
      <w:tr w:rsidR="00EB055A" w14:paraId="6AC2F451" w14:textId="77777777" w:rsidTr="002B0571">
        <w:tc>
          <w:tcPr>
            <w:tcW w:w="4261" w:type="dxa"/>
            <w:tcBorders>
              <w:top w:val="nil"/>
            </w:tcBorders>
          </w:tcPr>
          <w:p w14:paraId="405581CD" w14:textId="77777777" w:rsidR="00EB055A" w:rsidRDefault="00EB055A" w:rsidP="00A6522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3D8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4E3D89">
              <w:rPr>
                <w:rFonts w:ascii="Times New Roman" w:hAnsi="Times New Roman" w:cs="Times New Roman"/>
                <w:sz w:val="24"/>
                <w:szCs w:val="24"/>
              </w:rPr>
              <w:t>ender</w:t>
            </w:r>
          </w:p>
          <w:p w14:paraId="55F20AF9" w14:textId="0D0EE170" w:rsidR="004E3D89" w:rsidRDefault="004E3D89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  <w:p w14:paraId="3FAE1E33" w14:textId="06D1C1D5" w:rsidR="004E3D89" w:rsidRPr="004E3D89" w:rsidRDefault="004E3D89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4261" w:type="dxa"/>
            <w:tcBorders>
              <w:top w:val="nil"/>
            </w:tcBorders>
          </w:tcPr>
          <w:p w14:paraId="5C8827E5" w14:textId="77777777" w:rsidR="00EB055A" w:rsidRDefault="00EB055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C1227B" w14:textId="7CC75F70" w:rsidR="004E3D89" w:rsidRDefault="00CB68FC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4E3D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.15</w:t>
            </w:r>
            <w:r w:rsidR="003C5B4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4E3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5C968B7" w14:textId="6C87B886" w:rsidR="004E3D89" w:rsidRPr="004E3D89" w:rsidRDefault="00B81594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02A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B6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C5B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B68FC">
              <w:rPr>
                <w:rFonts w:ascii="Times New Roman" w:hAnsi="Times New Roman" w:cs="Times New Roman"/>
                <w:sz w:val="24"/>
                <w:szCs w:val="24"/>
              </w:rPr>
              <w:t>66.85</w:t>
            </w:r>
            <w:r w:rsidR="00AB788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3C5B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B055A" w14:paraId="7C51DCD7" w14:textId="77777777" w:rsidTr="00591597">
        <w:tc>
          <w:tcPr>
            <w:tcW w:w="4261" w:type="dxa"/>
          </w:tcPr>
          <w:p w14:paraId="71DA489F" w14:textId="125D6DA9" w:rsidR="00094B2B" w:rsidRDefault="00094B2B" w:rsidP="00A652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umor </w:t>
            </w:r>
            <w:r w:rsidR="005D706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EB055A" w:rsidRPr="004E3D89">
              <w:rPr>
                <w:rFonts w:ascii="Times New Roman" w:hAnsi="Times New Roman" w:cs="Times New Roman"/>
                <w:sz w:val="24"/>
                <w:szCs w:val="24"/>
              </w:rPr>
              <w:t>rade</w:t>
            </w:r>
          </w:p>
          <w:p w14:paraId="3A9D809B" w14:textId="129D2940" w:rsidR="003C5B40" w:rsidRDefault="00094B2B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81594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  <w:p w14:paraId="2D132AE8" w14:textId="5AC4C7A8" w:rsidR="005D706B" w:rsidRDefault="00094B2B" w:rsidP="00B8159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81594">
              <w:rPr>
                <w:rFonts w:ascii="Times New Roman" w:hAnsi="Times New Roman" w:cs="Times New Roman"/>
                <w:sz w:val="24"/>
                <w:szCs w:val="24"/>
              </w:rPr>
              <w:t>&amp;G4</w:t>
            </w:r>
          </w:p>
          <w:p w14:paraId="5423BE56" w14:textId="3499F87C" w:rsidR="00094B2B" w:rsidRPr="004E3D89" w:rsidRDefault="00A6522C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094B2B">
              <w:rPr>
                <w:rFonts w:ascii="Times New Roman" w:hAnsi="Times New Roman" w:cs="Times New Roman"/>
                <w:sz w:val="24"/>
                <w:szCs w:val="24"/>
              </w:rPr>
              <w:t>nknow</w:t>
            </w:r>
          </w:p>
        </w:tc>
        <w:tc>
          <w:tcPr>
            <w:tcW w:w="4261" w:type="dxa"/>
          </w:tcPr>
          <w:p w14:paraId="7664479F" w14:textId="77777777" w:rsidR="00EB055A" w:rsidRDefault="00EB055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149BB3" w14:textId="74140253" w:rsidR="00094B2B" w:rsidRDefault="00CB68FC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094B2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.41</w:t>
            </w:r>
            <w:r w:rsidR="00094B2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6B8BFB87" w14:textId="0D899945" w:rsidR="00094B2B" w:rsidRDefault="00CB68FC" w:rsidP="00B8159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  <w:r w:rsidR="005D706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.87</w:t>
            </w:r>
            <w:r w:rsidR="005D706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7A49CD31" w14:textId="28B2C791" w:rsidR="005D706B" w:rsidRPr="004E3D89" w:rsidRDefault="00CB68FC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D706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  <w:r w:rsidR="005D706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EB055A" w14:paraId="7644E27D" w14:textId="77777777" w:rsidTr="00591597">
        <w:tc>
          <w:tcPr>
            <w:tcW w:w="4261" w:type="dxa"/>
          </w:tcPr>
          <w:p w14:paraId="1619DD0A" w14:textId="7941767C" w:rsidR="005D706B" w:rsidRDefault="005D706B" w:rsidP="00A652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06B">
              <w:rPr>
                <w:rFonts w:ascii="Times New Roman" w:hAnsi="Times New Roman" w:cs="Times New Roman"/>
                <w:sz w:val="24"/>
                <w:szCs w:val="24"/>
              </w:rPr>
              <w:t xml:space="preserve">Pathologic </w:t>
            </w:r>
            <w:r w:rsidR="00EB055A" w:rsidRPr="004E3D89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  <w:p w14:paraId="67A33B6F" w14:textId="3FDD878A" w:rsidR="005D706B" w:rsidRDefault="005D706B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="00FE2B7A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  <w:p w14:paraId="3216B068" w14:textId="77777777" w:rsidR="005D706B" w:rsidRDefault="005D706B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  <w:r w:rsidR="00FE2B7A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  <w:p w14:paraId="6B9210AD" w14:textId="565C3599" w:rsidR="00FE2B7A" w:rsidRPr="004E3D89" w:rsidRDefault="00A6522C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FE2B7A">
              <w:rPr>
                <w:rFonts w:ascii="Times New Roman" w:hAnsi="Times New Roman" w:cs="Times New Roman"/>
                <w:sz w:val="24"/>
                <w:szCs w:val="24"/>
              </w:rPr>
              <w:t>nknow</w:t>
            </w:r>
          </w:p>
        </w:tc>
        <w:tc>
          <w:tcPr>
            <w:tcW w:w="4261" w:type="dxa"/>
          </w:tcPr>
          <w:p w14:paraId="509AD8B6" w14:textId="77777777" w:rsidR="00EB055A" w:rsidRDefault="00EB055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0B8ED4" w14:textId="6267948C" w:rsidR="00FE2B7A" w:rsidRDefault="00640576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="00FE2B7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D33D6">
              <w:rPr>
                <w:rFonts w:ascii="Times New Roman" w:hAnsi="Times New Roman" w:cs="Times New Roman"/>
                <w:sz w:val="24"/>
                <w:szCs w:val="24"/>
              </w:rPr>
              <w:t>72.6</w:t>
            </w:r>
            <w:r w:rsidR="00FE2B7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51A56989" w14:textId="6EC307C9" w:rsidR="00FE2B7A" w:rsidRDefault="00640576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FE2B7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D33D6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  <w:r w:rsidR="00FE2B7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5D969E54" w14:textId="7A076ED8" w:rsidR="00FE2B7A" w:rsidRPr="004E3D89" w:rsidRDefault="00B81594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02A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E2B7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D33D6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="00FE2B7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EB055A" w14:paraId="453B5270" w14:textId="77777777" w:rsidTr="00591597">
        <w:tc>
          <w:tcPr>
            <w:tcW w:w="4261" w:type="dxa"/>
          </w:tcPr>
          <w:p w14:paraId="324BE9D0" w14:textId="6A0A8CC5" w:rsidR="00EB055A" w:rsidRDefault="00EB055A" w:rsidP="00A652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D8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4E3D89">
              <w:rPr>
                <w:rFonts w:ascii="Times New Roman" w:hAnsi="Times New Roman" w:cs="Times New Roman"/>
                <w:sz w:val="24"/>
                <w:szCs w:val="24"/>
              </w:rPr>
              <w:t>JCC-T</w:t>
            </w:r>
          </w:p>
          <w:p w14:paraId="31C75748" w14:textId="1B07D8DC" w:rsidR="00A6522C" w:rsidRDefault="00A6522C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331DAAF" w14:textId="6F9B9BDE" w:rsidR="00A6522C" w:rsidRDefault="00A6522C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B3F64CB" w14:textId="7FBB8F02" w:rsidR="00A6522C" w:rsidRDefault="00A6522C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62EA394C" w14:textId="77777777" w:rsidR="00A6522C" w:rsidRDefault="00A6522C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110CFF4C" w14:textId="1F1D1FB0" w:rsidR="00A6522C" w:rsidRPr="004E3D89" w:rsidRDefault="00A6522C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</w:t>
            </w:r>
          </w:p>
        </w:tc>
        <w:tc>
          <w:tcPr>
            <w:tcW w:w="4261" w:type="dxa"/>
          </w:tcPr>
          <w:p w14:paraId="1D268F77" w14:textId="77777777" w:rsidR="00EB055A" w:rsidRDefault="00EB055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7CFE9B" w14:textId="33DA3A48" w:rsidR="00A6522C" w:rsidRDefault="00F91245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6522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  <w:r w:rsidR="00A6522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064E20DF" w14:textId="1EFDBFB7" w:rsidR="00A6522C" w:rsidRDefault="00F91245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A6522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.93</w:t>
            </w:r>
            <w:r w:rsidR="00A6522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33D3C38D" w14:textId="60B4E6E3" w:rsidR="00A6522C" w:rsidRDefault="00F91245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A6522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.83</w:t>
            </w:r>
            <w:r w:rsidR="00A6522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1D73A1CB" w14:textId="648B65F5" w:rsidR="00A6522C" w:rsidRDefault="00D02A3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912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6522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D33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91245">
              <w:rPr>
                <w:rFonts w:ascii="Times New Roman" w:hAnsi="Times New Roman" w:cs="Times New Roman"/>
                <w:sz w:val="24"/>
                <w:szCs w:val="24"/>
              </w:rPr>
              <w:t>7.72</w:t>
            </w:r>
            <w:r w:rsidR="00A6522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3AAACB05" w14:textId="31F6989E" w:rsidR="00A6522C" w:rsidRPr="004E3D89" w:rsidRDefault="00F91245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6522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  <w:r w:rsidR="00A6522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EB055A" w14:paraId="2C82AC9F" w14:textId="77777777" w:rsidTr="00591597">
        <w:tc>
          <w:tcPr>
            <w:tcW w:w="4261" w:type="dxa"/>
          </w:tcPr>
          <w:p w14:paraId="7961D04F" w14:textId="77777777" w:rsidR="00EB055A" w:rsidRDefault="00EB055A" w:rsidP="00A6522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3D8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4E3D89">
              <w:rPr>
                <w:rFonts w:ascii="Times New Roman" w:hAnsi="Times New Roman" w:cs="Times New Roman"/>
                <w:sz w:val="24"/>
                <w:szCs w:val="24"/>
              </w:rPr>
              <w:t>JCC-N</w:t>
            </w:r>
          </w:p>
          <w:p w14:paraId="0053501F" w14:textId="77777777" w:rsidR="003E0E97" w:rsidRDefault="00F65B30" w:rsidP="00F6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D9672B6" w14:textId="5E356561" w:rsidR="00F65B30" w:rsidRDefault="00F65B30" w:rsidP="00F6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8636D">
              <w:rPr>
                <w:rFonts w:ascii="Times New Roman" w:hAnsi="Times New Roman" w:cs="Times New Roman"/>
                <w:sz w:val="24"/>
                <w:szCs w:val="24"/>
              </w:rPr>
              <w:t>-N3</w:t>
            </w:r>
          </w:p>
          <w:p w14:paraId="73C06C66" w14:textId="72744A76" w:rsidR="00F65B30" w:rsidRPr="004E3D89" w:rsidRDefault="00F65B30" w:rsidP="00F6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</w:t>
            </w:r>
          </w:p>
        </w:tc>
        <w:tc>
          <w:tcPr>
            <w:tcW w:w="4261" w:type="dxa"/>
          </w:tcPr>
          <w:p w14:paraId="02DE32C0" w14:textId="77777777" w:rsidR="00EB055A" w:rsidRDefault="00EB055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55D5AB" w14:textId="51077429" w:rsidR="00F65B30" w:rsidRDefault="00F91245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F65B3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90BEF">
              <w:rPr>
                <w:rFonts w:ascii="Times New Roman" w:hAnsi="Times New Roman" w:cs="Times New Roman"/>
                <w:sz w:val="24"/>
                <w:szCs w:val="24"/>
              </w:rPr>
              <w:t>27.17</w:t>
            </w:r>
            <w:r w:rsidR="00F65B3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077D8124" w14:textId="1167346B" w:rsidR="00F65B30" w:rsidRDefault="00D02A3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9124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F65B3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1245">
              <w:rPr>
                <w:rFonts w:ascii="Times New Roman" w:hAnsi="Times New Roman" w:cs="Times New Roman"/>
                <w:sz w:val="24"/>
                <w:szCs w:val="24"/>
              </w:rPr>
              <w:t>66.85</w:t>
            </w:r>
            <w:r w:rsidR="00F65B3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380B81E3" w14:textId="7D2D0F3A" w:rsidR="00F65B30" w:rsidRPr="004E3D89" w:rsidRDefault="00F91245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F65B3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90BEF">
              <w:rPr>
                <w:rFonts w:ascii="Times New Roman" w:hAnsi="Times New Roman" w:cs="Times New Roman"/>
                <w:sz w:val="24"/>
                <w:szCs w:val="24"/>
              </w:rPr>
              <w:t>5.98</w:t>
            </w:r>
            <w:r w:rsidR="00F65B3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EB055A" w14:paraId="59EC6C61" w14:textId="77777777" w:rsidTr="00591597">
        <w:tc>
          <w:tcPr>
            <w:tcW w:w="4261" w:type="dxa"/>
          </w:tcPr>
          <w:p w14:paraId="0C64701E" w14:textId="77777777" w:rsidR="00EB055A" w:rsidRDefault="00EB055A" w:rsidP="00A6522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3D8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4E3D89">
              <w:rPr>
                <w:rFonts w:ascii="Times New Roman" w:hAnsi="Times New Roman" w:cs="Times New Roman"/>
                <w:sz w:val="24"/>
                <w:szCs w:val="24"/>
              </w:rPr>
              <w:t>JCC-M</w:t>
            </w:r>
          </w:p>
          <w:p w14:paraId="65DE8207" w14:textId="77777777" w:rsidR="00F65B30" w:rsidRDefault="00E72B85" w:rsidP="00F6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8669A2F" w14:textId="77777777" w:rsidR="00E72B85" w:rsidRDefault="00E72B85" w:rsidP="00F6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C250A5B" w14:textId="6AFBB238" w:rsidR="00E72B85" w:rsidRPr="004E3D89" w:rsidRDefault="00E72B85" w:rsidP="00F6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know</w:t>
            </w:r>
          </w:p>
        </w:tc>
        <w:tc>
          <w:tcPr>
            <w:tcW w:w="4261" w:type="dxa"/>
          </w:tcPr>
          <w:p w14:paraId="42141582" w14:textId="77777777" w:rsidR="00EB055A" w:rsidRDefault="00EB055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22CEF7" w14:textId="1D1711F8" w:rsidR="00E72B85" w:rsidRDefault="00FE4AC5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90BE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E72B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90BEF">
              <w:rPr>
                <w:rFonts w:ascii="Times New Roman" w:hAnsi="Times New Roman" w:cs="Times New Roman"/>
                <w:sz w:val="24"/>
                <w:szCs w:val="24"/>
              </w:rPr>
              <w:t>88.59</w:t>
            </w:r>
            <w:r w:rsidR="00E72B8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7B969A6D" w14:textId="2C9121C7" w:rsidR="00E72B85" w:rsidRDefault="00D02A3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90B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72B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90BEF">
              <w:rPr>
                <w:rFonts w:ascii="Times New Roman" w:hAnsi="Times New Roman" w:cs="Times New Roman"/>
                <w:sz w:val="24"/>
                <w:szCs w:val="24"/>
              </w:rPr>
              <w:t>6.52</w:t>
            </w:r>
            <w:r w:rsidR="00E72B8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240B208C" w14:textId="7148B508" w:rsidR="00E72B85" w:rsidRPr="004E3D89" w:rsidRDefault="00D02A3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72B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90BEF"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  <w:r w:rsidR="00E72B8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</w:tbl>
    <w:p w14:paraId="7F85C5D9" w14:textId="661E4D58" w:rsidR="00A74AC3" w:rsidRPr="00B81594" w:rsidRDefault="00B81594">
      <w:pPr>
        <w:rPr>
          <w:rFonts w:ascii="Times New Roman" w:hAnsi="Times New Roman" w:cs="Times New Roman"/>
          <w:sz w:val="24"/>
          <w:szCs w:val="24"/>
        </w:rPr>
      </w:pPr>
      <w:r w:rsidRPr="00B81594">
        <w:rPr>
          <w:rFonts w:ascii="Times New Roman" w:hAnsi="Times New Roman" w:cs="Times New Roman"/>
          <w:sz w:val="24"/>
          <w:szCs w:val="24"/>
        </w:rPr>
        <w:t>Values are mean ± standard deviation or n (%).</w:t>
      </w:r>
    </w:p>
    <w:sectPr w:rsidR="00A74AC3" w:rsidRPr="00B815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731081" w14:textId="77777777" w:rsidR="004E6A68" w:rsidRDefault="004E6A68" w:rsidP="00A74AC3">
      <w:r>
        <w:separator/>
      </w:r>
    </w:p>
  </w:endnote>
  <w:endnote w:type="continuationSeparator" w:id="0">
    <w:p w14:paraId="147023A2" w14:textId="77777777" w:rsidR="004E6A68" w:rsidRDefault="004E6A68" w:rsidP="00A74A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36F0C3" w14:textId="77777777" w:rsidR="004E6A68" w:rsidRDefault="004E6A68" w:rsidP="00A74AC3">
      <w:r>
        <w:separator/>
      </w:r>
    </w:p>
  </w:footnote>
  <w:footnote w:type="continuationSeparator" w:id="0">
    <w:p w14:paraId="3ED83A19" w14:textId="77777777" w:rsidR="004E6A68" w:rsidRDefault="004E6A68" w:rsidP="00A74A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D34479"/>
    <w:multiLevelType w:val="hybridMultilevel"/>
    <w:tmpl w:val="294E029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5470599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32387"/>
    <w:rsid w:val="000069A0"/>
    <w:rsid w:val="000301E9"/>
    <w:rsid w:val="00050CA8"/>
    <w:rsid w:val="00094B2B"/>
    <w:rsid w:val="00143A35"/>
    <w:rsid w:val="001B4EEF"/>
    <w:rsid w:val="00267D17"/>
    <w:rsid w:val="00291F33"/>
    <w:rsid w:val="002B0571"/>
    <w:rsid w:val="00311AB7"/>
    <w:rsid w:val="00332387"/>
    <w:rsid w:val="003C5B40"/>
    <w:rsid w:val="003E0E97"/>
    <w:rsid w:val="00472747"/>
    <w:rsid w:val="004970F2"/>
    <w:rsid w:val="004C12CA"/>
    <w:rsid w:val="004E3D89"/>
    <w:rsid w:val="004E6A68"/>
    <w:rsid w:val="00590BEF"/>
    <w:rsid w:val="00591597"/>
    <w:rsid w:val="005D706B"/>
    <w:rsid w:val="00621729"/>
    <w:rsid w:val="00640576"/>
    <w:rsid w:val="007D33D6"/>
    <w:rsid w:val="00A6522C"/>
    <w:rsid w:val="00A74AC3"/>
    <w:rsid w:val="00A8636D"/>
    <w:rsid w:val="00AB788B"/>
    <w:rsid w:val="00B0196F"/>
    <w:rsid w:val="00B40C2B"/>
    <w:rsid w:val="00B81594"/>
    <w:rsid w:val="00CB68FC"/>
    <w:rsid w:val="00D02A3A"/>
    <w:rsid w:val="00DE2605"/>
    <w:rsid w:val="00E0745B"/>
    <w:rsid w:val="00E72B85"/>
    <w:rsid w:val="00EB055A"/>
    <w:rsid w:val="00ED68A8"/>
    <w:rsid w:val="00F65B30"/>
    <w:rsid w:val="00F91245"/>
    <w:rsid w:val="00FE2B7A"/>
    <w:rsid w:val="00FE4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7DB595"/>
  <w15:chartTrackingRefBased/>
  <w15:docId w15:val="{D45EBE07-913B-42F4-B51C-4CA955073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4A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4A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4A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4AC3"/>
    <w:rPr>
      <w:sz w:val="18"/>
      <w:szCs w:val="18"/>
    </w:rPr>
  </w:style>
  <w:style w:type="table" w:styleId="a7">
    <w:name w:val="Table Grid"/>
    <w:basedOn w:val="a1"/>
    <w:uiPriority w:val="59"/>
    <w:rsid w:val="00311A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EB055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</dc:creator>
  <cp:keywords/>
  <dc:description/>
  <cp:lastModifiedBy>Zhang Zhiqiang</cp:lastModifiedBy>
  <cp:revision>22</cp:revision>
  <dcterms:created xsi:type="dcterms:W3CDTF">2020-08-07T08:43:00Z</dcterms:created>
  <dcterms:modified xsi:type="dcterms:W3CDTF">2022-05-12T12:49:00Z</dcterms:modified>
</cp:coreProperties>
</file>